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147"/>
        <w:gridCol w:w="4208"/>
        <w:gridCol w:w="879"/>
        <w:gridCol w:w="1120"/>
        <w:gridCol w:w="853"/>
        <w:gridCol w:w="146"/>
        <w:gridCol w:w="958"/>
        <w:gridCol w:w="146"/>
        <w:gridCol w:w="958"/>
        <w:gridCol w:w="219"/>
      </w:tblGrid>
      <w:tr w:rsidR="009E14DE" w:rsidRPr="009E14DE" w:rsidTr="009E14DE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sv-SE"/>
              </w:rPr>
              <w:t>Table S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9E14DE" w:rsidRPr="00C87EBE" w:rsidTr="00111864">
        <w:trPr>
          <w:trHeight w:val="254"/>
        </w:trPr>
        <w:tc>
          <w:tcPr>
            <w:tcW w:w="119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E14DE">
              <w:rPr>
                <w:rFonts w:ascii="Times New Roman" w:eastAsia="SimSun" w:hAnsi="Times New Roman" w:cs="Times New Roman"/>
                <w:color w:val="000000"/>
                <w:lang w:val="en-US" w:eastAsia="sv-SE"/>
              </w:rPr>
              <w:t>Target genes, primers and cycling conditions for the real-time PCR assays used.</w:t>
            </w:r>
          </w:p>
        </w:tc>
      </w:tr>
      <w:tr w:rsidR="009E14DE" w:rsidRPr="009E14DE" w:rsidTr="009E14DE">
        <w:trPr>
          <w:trHeight w:val="300"/>
        </w:trPr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imer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ene</w:t>
            </w:r>
          </w:p>
        </w:tc>
        <w:tc>
          <w:tcPr>
            <w:tcW w:w="4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quence (5' to 3'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im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nnealing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ycles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etection format</w:t>
            </w:r>
          </w:p>
        </w:tc>
        <w:tc>
          <w:tcPr>
            <w:tcW w:w="11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eference</w:t>
            </w:r>
          </w:p>
        </w:tc>
      </w:tr>
      <w:tr w:rsidR="009E14DE" w:rsidRPr="009E14DE" w:rsidTr="009E14DE">
        <w:trPr>
          <w:trHeight w:val="585"/>
        </w:trPr>
        <w:tc>
          <w:tcPr>
            <w:tcW w:w="13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4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mount (pmo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emp. (°C)</w:t>
            </w: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</w:tr>
      <w:tr w:rsidR="009E14DE" w:rsidRPr="009E14DE" w:rsidTr="009E14DE">
        <w:trPr>
          <w:trHeight w:val="4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1F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S rDNA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CT ACG GGA GGC AGC A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BR Green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49</w:t>
            </w:r>
          </w:p>
        </w:tc>
      </w:tr>
      <w:tr w:rsidR="009E14DE" w:rsidRPr="00C87EBE" w:rsidTr="009E14DE">
        <w:trPr>
          <w:trHeight w:val="3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4R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ATT ACC GCG GCT </w:t>
            </w:r>
            <w:proofErr w:type="spellStart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CT</w:t>
            </w:r>
            <w:proofErr w:type="spellEnd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GGC A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</w:tc>
      </w:tr>
      <w:tr w:rsidR="009E14DE" w:rsidRPr="009E14DE" w:rsidTr="009E14DE">
        <w:trPr>
          <w:trHeight w:val="3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etA-F2-L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etA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AG CCT CAA TTT CCT GAC GGG </w:t>
            </w:r>
            <w:proofErr w:type="spellStart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tG</w:t>
            </w:r>
            <w:proofErr w:type="spellEnd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*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UX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50</w:t>
            </w:r>
          </w:p>
        </w:tc>
      </w:tr>
      <w:tr w:rsidR="009E14DE" w:rsidRPr="009E14DE" w:rsidTr="009E14DE">
        <w:trPr>
          <w:trHeight w:val="4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etA-R2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A GCG AGC GGG TTG AGA G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14DE" w:rsidRPr="009E14DE" w:rsidTr="009E14DE">
        <w:trPr>
          <w:trHeight w:val="37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etB-F1-L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etB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G CAA GTG CGC TTT GGA TGC tG *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UX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50</w:t>
            </w:r>
          </w:p>
        </w:tc>
      </w:tr>
      <w:tr w:rsidR="009E14DE" w:rsidRPr="009E14DE" w:rsidTr="009E14DE">
        <w:trPr>
          <w:trHeight w:val="4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etB-R1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GA GGT GGT ATC GGC AAT GA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14DE" w:rsidRPr="009E14DE" w:rsidTr="009E14DE">
        <w:trPr>
          <w:trHeight w:val="52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rm(B)-91f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rmB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T ACC GTT TAC GAA ATT 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 ‡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 ‡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BR Green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51</w:t>
            </w:r>
          </w:p>
        </w:tc>
      </w:tr>
      <w:tr w:rsidR="009E14DE" w:rsidRPr="009E14DE" w:rsidTr="009E14DE">
        <w:trPr>
          <w:trHeight w:val="4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rm(B)-454r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A TCG AGA CTT GAG TGT GC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14DE" w:rsidRPr="009E14DE" w:rsidTr="009E14DE">
        <w:trPr>
          <w:trHeight w:val="46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I-FW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ulI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GC ACC GGA AAC ATC GCT GCA C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BR Green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7A2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4</w:t>
            </w:r>
            <w:r w:rsidR="007A20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8</w:t>
            </w:r>
          </w:p>
        </w:tc>
      </w:tr>
      <w:tr w:rsidR="009E14DE" w:rsidRPr="009E14DE" w:rsidTr="009E14DE">
        <w:trPr>
          <w:trHeight w:val="4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I-RV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GA AGT TCC GCC GCA AGG CTC G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14DE" w:rsidRPr="009E14DE" w:rsidTr="009E14DE">
        <w:trPr>
          <w:trHeight w:val="4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fr1s-f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dfr1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TG GAG TGC CAA AGG TGA AC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BR Green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52</w:t>
            </w:r>
          </w:p>
        </w:tc>
      </w:tr>
      <w:tr w:rsidR="009E14DE" w:rsidRPr="00C87EBE" w:rsidTr="009E14DE">
        <w:trPr>
          <w:trHeight w:val="36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fr1s-r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AT CTC CCC ACC </w:t>
            </w:r>
            <w:proofErr w:type="spellStart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CC</w:t>
            </w:r>
            <w:proofErr w:type="spellEnd"/>
            <w:r w:rsidRPr="009E14D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TGA AA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</w:tc>
      </w:tr>
      <w:tr w:rsidR="009E14DE" w:rsidRPr="009E14DE" w:rsidTr="009E14DE">
        <w:trPr>
          <w:trHeight w:val="4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1.F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intI1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GG TCA AGG ATC TGG ATT TC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1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BR Green</w:t>
            </w:r>
          </w:p>
        </w:tc>
        <w:tc>
          <w:tcPr>
            <w:tcW w:w="1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7A2029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53</w:t>
            </w:r>
          </w:p>
        </w:tc>
      </w:tr>
      <w:tr w:rsidR="009E14DE" w:rsidRPr="009E14DE" w:rsidTr="009E14DE">
        <w:trPr>
          <w:trHeight w:val="4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1.R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A TGC GTG TAA ATC ATC GTC G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14DE" w:rsidRPr="00C87EBE" w:rsidTr="009E14DE">
        <w:trPr>
          <w:trHeight w:val="435"/>
        </w:trPr>
        <w:tc>
          <w:tcPr>
            <w:tcW w:w="119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* Lower-case </w:t>
            </w:r>
            <w:proofErr w:type="gramStart"/>
            <w:r w:rsidRPr="009E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etter 't'</w:t>
            </w:r>
            <w:proofErr w:type="gramEnd"/>
            <w:r w:rsidRPr="009E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denotes a thymine base with a FAM dye attached.</w:t>
            </w:r>
          </w:p>
        </w:tc>
      </w:tr>
      <w:tr w:rsidR="009E14DE" w:rsidRPr="00C87EBE" w:rsidTr="009E14DE">
        <w:trPr>
          <w:trHeight w:val="420"/>
        </w:trPr>
        <w:tc>
          <w:tcPr>
            <w:tcW w:w="119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† Probe is modified with a FAM dye at the 5'-end and a Black Hole Quencher at the 3'-end.</w:t>
            </w:r>
          </w:p>
        </w:tc>
      </w:tr>
      <w:tr w:rsidR="009E14DE" w:rsidRPr="00C87EBE" w:rsidTr="009E14DE">
        <w:trPr>
          <w:trHeight w:val="360"/>
        </w:trPr>
        <w:tc>
          <w:tcPr>
            <w:tcW w:w="119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4DE" w:rsidRPr="009E14DE" w:rsidRDefault="009E14DE" w:rsidP="009E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E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‡ Initial touchdown step of 63 °C – 1 °C / cycle, for 5 cycles</w:t>
            </w:r>
          </w:p>
        </w:tc>
      </w:tr>
    </w:tbl>
    <w:p w:rsidR="00C87EBE" w:rsidRDefault="00C87EBE">
      <w:pPr>
        <w:rPr>
          <w:rFonts w:ascii="Times New Roman" w:hAnsi="Times New Roman" w:cs="Times New Roman"/>
          <w:lang w:val="en-US"/>
        </w:rPr>
        <w:sectPr w:rsidR="00C87EBE" w:rsidSect="0011186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E14DE" w:rsidRDefault="00C87E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7E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C87EBE" w:rsidRPr="00C87EBE" w:rsidRDefault="00C87E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87EBE" w:rsidRPr="008C3FB0" w:rsidRDefault="00C87EBE" w:rsidP="00C87EBE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49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ru D, Martin-Laurent F, Philippot L (2008) Quantification of the detrimental effect of a single primer-template mismatch be real-time PCR using the 16S rRNA gene as an example. Appl Environ Microbiol 74: 1660-1663</w:t>
      </w:r>
      <w:r w:rsidRPr="008C3F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7EBE" w:rsidRDefault="00C87EBE" w:rsidP="00C87EBE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8C3FB0">
        <w:rPr>
          <w:rFonts w:ascii="Times New Roman" w:hAnsi="Times New Roman" w:cs="Times New Roman"/>
          <w:sz w:val="24"/>
          <w:szCs w:val="24"/>
          <w:lang w:val="en-US"/>
        </w:rPr>
        <w:t>50.</w:t>
      </w:r>
      <w:r w:rsidRPr="008C3FB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3FB0">
        <w:rPr>
          <w:rFonts w:ascii="Times New Roman" w:hAnsi="Times New Roman" w:cs="Times New Roman"/>
          <w:sz w:val="24"/>
          <w:szCs w:val="24"/>
          <w:lang w:val="en-US"/>
        </w:rPr>
        <w:t>Börjesson</w:t>
      </w:r>
      <w:proofErr w:type="spellEnd"/>
      <w:r w:rsidRPr="008C3FB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ttss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Lindgren PE (2010)</w:t>
      </w:r>
      <w:r w:rsidRPr="008C3FB0">
        <w:rPr>
          <w:rFonts w:ascii="Times New Roman" w:hAnsi="Times New Roman" w:cs="Times New Roman"/>
          <w:sz w:val="24"/>
          <w:szCs w:val="24"/>
          <w:lang w:val="en-US"/>
        </w:rPr>
        <w:t xml:space="preserve"> Genes encoding tetracycline resistance in a full-scale municipal wastewater treatment plant investigated during one year. </w:t>
      </w:r>
      <w:r>
        <w:rPr>
          <w:rFonts w:ascii="Times New Roman" w:hAnsi="Times New Roman" w:cs="Times New Roman"/>
          <w:sz w:val="24"/>
          <w:szCs w:val="24"/>
          <w:lang w:val="en-US"/>
        </w:rPr>
        <w:t>J Water Health 8(2): 247-256.</w:t>
      </w:r>
    </w:p>
    <w:p w:rsidR="00C87EBE" w:rsidRDefault="00C87EBE" w:rsidP="00C87EBE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Chen J, Yu ZT, Michel F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t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, Morrison M (2007) Development and application of real-time PCR assays for quantific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 conferring resistance to macrolide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ncosamid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reptogram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 in livestock manure and manure management system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73(14): 4407-4416.</w:t>
      </w:r>
    </w:p>
    <w:p w:rsidR="00C87EBE" w:rsidRDefault="00C87EBE" w:rsidP="00C87EBE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Grape 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takef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vulu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hlme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 (2007) Standard and real-time multiplex PCR methods for detection of trimethoprim resistanc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f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 in large collections of bacteri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fect 13(11): 1112-1118.</w:t>
      </w:r>
    </w:p>
    <w:p w:rsidR="00C87EBE" w:rsidRDefault="00C87EBE" w:rsidP="00C87EBE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Mazel 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ychin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, Webb VA, Davies J (2000) Antibiotic resistance in the ECOR collection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gr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identification of a nove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micro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ent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mot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4(6): 1568-1574.</w:t>
      </w:r>
    </w:p>
    <w:p w:rsidR="00C87EBE" w:rsidRPr="00EA62AA" w:rsidRDefault="00C87EBE">
      <w:pPr>
        <w:rPr>
          <w:rFonts w:ascii="Times New Roman" w:hAnsi="Times New Roman" w:cs="Times New Roman"/>
          <w:lang w:val="en-US"/>
        </w:rPr>
      </w:pPr>
    </w:p>
    <w:sectPr w:rsidR="00C87EBE" w:rsidRPr="00EA62AA" w:rsidSect="00C87EB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12850"/>
    <w:rsid w:val="00111864"/>
    <w:rsid w:val="00312850"/>
    <w:rsid w:val="005824CC"/>
    <w:rsid w:val="00697E21"/>
    <w:rsid w:val="007A2029"/>
    <w:rsid w:val="009E14DE"/>
    <w:rsid w:val="00AF1DE6"/>
    <w:rsid w:val="00C56E3F"/>
    <w:rsid w:val="00C87EBE"/>
    <w:rsid w:val="00EA62AA"/>
    <w:rsid w:val="00F1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374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be50</dc:creator>
  <cp:lastModifiedBy>Ghazanfar Ali.Khan</cp:lastModifiedBy>
  <cp:revision>8</cp:revision>
  <dcterms:created xsi:type="dcterms:W3CDTF">2013-02-11T11:42:00Z</dcterms:created>
  <dcterms:modified xsi:type="dcterms:W3CDTF">2013-06-06T00:43:00Z</dcterms:modified>
</cp:coreProperties>
</file>